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3A0C3" w14:textId="11C864C5" w:rsidR="0078754F" w:rsidRPr="0078754F" w:rsidRDefault="0078754F" w:rsidP="0078754F">
      <w:pPr>
        <w:spacing w:line="480" w:lineRule="auto"/>
        <w:jc w:val="center"/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</w:pPr>
      <w:r w:rsidRPr="0078754F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 xml:space="preserve">Supplementary 1. </w:t>
      </w:r>
      <w:r w:rsidRPr="0078754F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Search Strategy for each database.</w:t>
      </w:r>
    </w:p>
    <w:p w14:paraId="7D2156C9" w14:textId="08C3537F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Search strategy</w:t>
      </w:r>
      <w:r w:rsidRPr="006F7093">
        <w:rPr>
          <w:rFonts w:asciiTheme="majorBidi" w:hAnsiTheme="majorBidi" w:cstheme="majorBidi"/>
          <w:sz w:val="28"/>
          <w:szCs w:val="28"/>
        </w:rPr>
        <w:t xml:space="preserve">: </w:t>
      </w:r>
      <w:r w:rsidR="00EA36A7" w:rsidRPr="006F7093">
        <w:rPr>
          <w:rFonts w:asciiTheme="majorBidi" w:hAnsiTheme="majorBidi" w:cstheme="majorBidi"/>
          <w:sz w:val="28"/>
          <w:szCs w:val="28"/>
        </w:rPr>
        <w:t>(</w:t>
      </w:r>
      <w:r w:rsidR="00EA36A7"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="00EA36A7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) AND (Insufficiency OR Incompetence OR Regurgitation) AND (</w:t>
      </w:r>
      <w:r w:rsidR="00EA36A7" w:rsidRPr="006F7093">
        <w:rPr>
          <w:rFonts w:asciiTheme="majorBidi" w:hAnsiTheme="majorBidi" w:cstheme="majorBidi"/>
          <w:sz w:val="28"/>
          <w:szCs w:val="28"/>
        </w:rPr>
        <w:t>MitraClip) OR (Pascal) OR (TriClip)</w:t>
      </w:r>
    </w:p>
    <w:p w14:paraId="030B63BF" w14:textId="77777777" w:rsidR="00237604" w:rsidRPr="006F7093" w:rsidRDefault="00237604" w:rsidP="00812FE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PubMed</w:t>
      </w:r>
    </w:p>
    <w:p w14:paraId="420E8FDC" w14:textId="3E74FC4D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>Strategy: (</w:t>
      </w:r>
      <w:r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 xml:space="preserve">) AND (Insufficiency OR Incompetence OR Regurgitation) AND </w:t>
      </w:r>
      <w:r w:rsidR="00D9591C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(</w:t>
      </w:r>
      <w:r w:rsidR="00D9591C" w:rsidRPr="006F7093">
        <w:rPr>
          <w:rFonts w:asciiTheme="majorBidi" w:hAnsiTheme="majorBidi" w:cstheme="majorBidi"/>
          <w:sz w:val="28"/>
          <w:szCs w:val="28"/>
        </w:rPr>
        <w:t>MitraClip OR Pascal OR TriClip)</w:t>
      </w:r>
    </w:p>
    <w:p w14:paraId="43B1C223" w14:textId="18D9C79B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Results: </w:t>
      </w:r>
      <w:r w:rsidR="0061077E" w:rsidRPr="006F7093">
        <w:rPr>
          <w:rFonts w:asciiTheme="majorBidi" w:hAnsiTheme="majorBidi" w:cstheme="majorBidi"/>
          <w:sz w:val="28"/>
          <w:szCs w:val="28"/>
        </w:rPr>
        <w:t>201</w:t>
      </w:r>
    </w:p>
    <w:p w14:paraId="1571A30A" w14:textId="77777777" w:rsidR="00237604" w:rsidRPr="006F7093" w:rsidRDefault="00237604" w:rsidP="00812FE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Cochrane</w:t>
      </w:r>
    </w:p>
    <w:p w14:paraId="67A8744F" w14:textId="28FFF8A8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Strategy: </w:t>
      </w:r>
      <w:r w:rsidR="00EA36A7" w:rsidRPr="006F7093">
        <w:rPr>
          <w:rFonts w:asciiTheme="majorBidi" w:hAnsiTheme="majorBidi" w:cstheme="majorBidi"/>
          <w:sz w:val="28"/>
          <w:szCs w:val="28"/>
        </w:rPr>
        <w:t>(</w:t>
      </w:r>
      <w:r w:rsidR="00EA36A7"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="00EA36A7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 xml:space="preserve">) AND (Insufficiency OR Incompetence OR Regurgitation) AND </w:t>
      </w:r>
      <w:r w:rsidR="00D9591C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(</w:t>
      </w:r>
      <w:r w:rsidR="00D9591C" w:rsidRPr="006F7093">
        <w:rPr>
          <w:rFonts w:asciiTheme="majorBidi" w:hAnsiTheme="majorBidi" w:cstheme="majorBidi"/>
          <w:sz w:val="28"/>
          <w:szCs w:val="28"/>
        </w:rPr>
        <w:t>MitraClip OR Pascal OR TriClip)</w:t>
      </w:r>
    </w:p>
    <w:p w14:paraId="1EC321E4" w14:textId="64749CFD" w:rsidR="00EA36A7" w:rsidRPr="006F7093" w:rsidRDefault="00237604" w:rsidP="00EA36A7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Results: </w:t>
      </w:r>
      <w:r w:rsidR="0061077E" w:rsidRPr="006F7093">
        <w:rPr>
          <w:rFonts w:asciiTheme="majorBidi" w:hAnsiTheme="majorBidi" w:cstheme="majorBidi"/>
          <w:sz w:val="28"/>
          <w:szCs w:val="28"/>
        </w:rPr>
        <w:t>873</w:t>
      </w:r>
    </w:p>
    <w:p w14:paraId="6EFD2BCE" w14:textId="773DF3E9" w:rsidR="00237604" w:rsidRPr="006F7093" w:rsidRDefault="00237604" w:rsidP="00812FE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WOS</w:t>
      </w:r>
    </w:p>
    <w:p w14:paraId="1C98DA3F" w14:textId="7EF317F9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Strategy: </w:t>
      </w:r>
      <w:r w:rsidR="00EA36A7" w:rsidRPr="006F7093">
        <w:rPr>
          <w:rFonts w:asciiTheme="majorBidi" w:hAnsiTheme="majorBidi" w:cstheme="majorBidi"/>
          <w:sz w:val="28"/>
          <w:szCs w:val="28"/>
        </w:rPr>
        <w:t>(</w:t>
      </w:r>
      <w:r w:rsidR="00EA36A7"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="00EA36A7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 xml:space="preserve">) AND (Insufficiency OR Incompetence OR Regurgitation) AND </w:t>
      </w:r>
      <w:r w:rsidR="00D9591C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(</w:t>
      </w:r>
      <w:r w:rsidR="00D9591C" w:rsidRPr="006F7093">
        <w:rPr>
          <w:rFonts w:asciiTheme="majorBidi" w:hAnsiTheme="majorBidi" w:cstheme="majorBidi"/>
          <w:sz w:val="28"/>
          <w:szCs w:val="28"/>
        </w:rPr>
        <w:t>MitraClip OR Pascal OR TriClip)</w:t>
      </w:r>
    </w:p>
    <w:p w14:paraId="2EF95FE2" w14:textId="059415C0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Results: </w:t>
      </w:r>
      <w:r w:rsidR="003D3F28" w:rsidRPr="006F7093">
        <w:rPr>
          <w:rFonts w:asciiTheme="majorBidi" w:hAnsiTheme="majorBidi" w:cstheme="majorBidi"/>
          <w:sz w:val="28"/>
          <w:szCs w:val="28"/>
        </w:rPr>
        <w:t>305</w:t>
      </w:r>
    </w:p>
    <w:p w14:paraId="2FE01A89" w14:textId="77777777" w:rsidR="00237604" w:rsidRPr="006F7093" w:rsidRDefault="00237604" w:rsidP="00812FE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SCOPUS</w:t>
      </w:r>
    </w:p>
    <w:p w14:paraId="593FDB62" w14:textId="4EEBAE95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Strategy: </w:t>
      </w:r>
      <w:r w:rsidR="00EA36A7" w:rsidRPr="006F7093">
        <w:rPr>
          <w:rFonts w:asciiTheme="majorBidi" w:hAnsiTheme="majorBidi" w:cstheme="majorBidi"/>
          <w:sz w:val="28"/>
          <w:szCs w:val="28"/>
        </w:rPr>
        <w:t>(</w:t>
      </w:r>
      <w:r w:rsidR="00EA36A7"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="00EA36A7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) AND (Insufficiency OR Incompetence OR Regurgitation) AND (</w:t>
      </w:r>
      <w:r w:rsidR="00EA36A7" w:rsidRPr="006F7093">
        <w:rPr>
          <w:rFonts w:asciiTheme="majorBidi" w:hAnsiTheme="majorBidi" w:cstheme="majorBidi"/>
          <w:sz w:val="28"/>
          <w:szCs w:val="28"/>
        </w:rPr>
        <w:t>MitraClip OR Pascal OR TriClip)</w:t>
      </w:r>
    </w:p>
    <w:p w14:paraId="7011E98C" w14:textId="42955F2C" w:rsidR="00160DF3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Results: </w:t>
      </w:r>
      <w:r w:rsidR="00535A64" w:rsidRPr="006F7093">
        <w:rPr>
          <w:rFonts w:asciiTheme="majorBidi" w:hAnsiTheme="majorBidi" w:cstheme="majorBidi"/>
          <w:sz w:val="28"/>
          <w:szCs w:val="28"/>
        </w:rPr>
        <w:t>563</w:t>
      </w:r>
    </w:p>
    <w:p w14:paraId="2A00F94C" w14:textId="77777777" w:rsidR="00237604" w:rsidRPr="006F7093" w:rsidRDefault="00237604" w:rsidP="00812FE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Medline (Ovid)</w:t>
      </w:r>
    </w:p>
    <w:p w14:paraId="04E93616" w14:textId="7770FB0A" w:rsidR="00237604" w:rsidRPr="006F7093" w:rsidRDefault="00237604" w:rsidP="006F7093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Strategy: </w:t>
      </w:r>
      <w:r w:rsidR="00EA36A7" w:rsidRPr="006F7093">
        <w:rPr>
          <w:rFonts w:asciiTheme="majorBidi" w:hAnsiTheme="majorBidi" w:cstheme="majorBidi"/>
          <w:sz w:val="28"/>
          <w:szCs w:val="28"/>
        </w:rPr>
        <w:t>(</w:t>
      </w:r>
      <w:r w:rsidR="00EA36A7" w:rsidRPr="006F7093">
        <w:rPr>
          <w:rFonts w:asciiTheme="majorBidi" w:eastAsia="Arial" w:hAnsiTheme="majorBidi" w:cstheme="majorBidi"/>
          <w:color w:val="000000"/>
          <w:sz w:val="28"/>
          <w:szCs w:val="28"/>
          <w:highlight w:val="white"/>
        </w:rPr>
        <w:t>Tricuspid</w:t>
      </w:r>
      <w:r w:rsidR="00EA36A7" w:rsidRPr="006F7093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) AND (Insufficiency OR Incompetence OR Regurgitation) AND (</w:t>
      </w:r>
      <w:r w:rsidR="00160DF3" w:rsidRPr="006F7093">
        <w:rPr>
          <w:rFonts w:asciiTheme="majorBidi" w:hAnsiTheme="majorBidi" w:cstheme="majorBidi"/>
          <w:sz w:val="28"/>
          <w:szCs w:val="28"/>
        </w:rPr>
        <w:t>MitraClip OR Pascal OR TriClip</w:t>
      </w:r>
      <w:r w:rsidR="00EA36A7" w:rsidRPr="006F7093">
        <w:rPr>
          <w:rFonts w:asciiTheme="majorBidi" w:hAnsiTheme="majorBidi" w:cstheme="majorBidi"/>
          <w:sz w:val="28"/>
          <w:szCs w:val="28"/>
        </w:rPr>
        <w:t>)</w:t>
      </w:r>
    </w:p>
    <w:p w14:paraId="01CCA0EC" w14:textId="3C479E7E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sz w:val="28"/>
          <w:szCs w:val="28"/>
        </w:rPr>
        <w:t xml:space="preserve">Results: </w:t>
      </w:r>
      <w:r w:rsidR="008C305E" w:rsidRPr="006F7093">
        <w:rPr>
          <w:rFonts w:asciiTheme="majorBidi" w:hAnsiTheme="majorBidi" w:cstheme="majorBidi"/>
          <w:sz w:val="28"/>
          <w:szCs w:val="28"/>
        </w:rPr>
        <w:t>251</w:t>
      </w:r>
    </w:p>
    <w:p w14:paraId="22462750" w14:textId="77777777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</w:p>
    <w:p w14:paraId="785EEB60" w14:textId="09F0F134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Date of search:</w:t>
      </w:r>
      <w:r w:rsidRPr="006F7093">
        <w:rPr>
          <w:rFonts w:asciiTheme="majorBidi" w:hAnsiTheme="majorBidi" w:cstheme="majorBidi"/>
          <w:sz w:val="28"/>
          <w:szCs w:val="28"/>
        </w:rPr>
        <w:t xml:space="preserve"> </w:t>
      </w:r>
      <w:r w:rsidR="00EA36A7" w:rsidRPr="006F7093">
        <w:rPr>
          <w:rFonts w:asciiTheme="majorBidi" w:hAnsiTheme="majorBidi" w:cstheme="majorBidi"/>
          <w:sz w:val="28"/>
          <w:szCs w:val="28"/>
        </w:rPr>
        <w:t>4</w:t>
      </w:r>
      <w:r w:rsidRPr="006F7093">
        <w:rPr>
          <w:rFonts w:asciiTheme="majorBidi" w:hAnsiTheme="majorBidi" w:cstheme="majorBidi"/>
          <w:sz w:val="28"/>
          <w:szCs w:val="28"/>
        </w:rPr>
        <w:t>/</w:t>
      </w:r>
      <w:r w:rsidR="00EA36A7" w:rsidRPr="006F7093">
        <w:rPr>
          <w:rFonts w:asciiTheme="majorBidi" w:hAnsiTheme="majorBidi" w:cstheme="majorBidi"/>
          <w:sz w:val="28"/>
          <w:szCs w:val="28"/>
        </w:rPr>
        <w:t>23</w:t>
      </w:r>
      <w:r w:rsidRPr="006F7093">
        <w:rPr>
          <w:rFonts w:asciiTheme="majorBidi" w:hAnsiTheme="majorBidi" w:cstheme="majorBidi"/>
          <w:sz w:val="28"/>
          <w:szCs w:val="28"/>
        </w:rPr>
        <w:t>/2023</w:t>
      </w:r>
    </w:p>
    <w:p w14:paraId="6C78BE7A" w14:textId="658E14AF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  <w:rtl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Total</w:t>
      </w:r>
      <w:r w:rsidRPr="006F7093">
        <w:rPr>
          <w:rFonts w:asciiTheme="majorBidi" w:hAnsiTheme="majorBidi" w:cstheme="majorBidi"/>
          <w:sz w:val="28"/>
          <w:szCs w:val="28"/>
        </w:rPr>
        <w:t xml:space="preserve">: </w:t>
      </w:r>
      <w:r w:rsidR="00011A9F" w:rsidRPr="006F7093">
        <w:rPr>
          <w:rFonts w:asciiTheme="majorBidi" w:hAnsiTheme="majorBidi" w:cstheme="majorBidi"/>
          <w:sz w:val="28"/>
          <w:szCs w:val="28"/>
        </w:rPr>
        <w:t>2239</w:t>
      </w:r>
    </w:p>
    <w:p w14:paraId="6F305138" w14:textId="28658409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  <w:lang w:bidi="ar-EG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After removing the duplicate</w:t>
      </w:r>
      <w:r w:rsidRPr="006F7093">
        <w:rPr>
          <w:rFonts w:asciiTheme="majorBidi" w:hAnsiTheme="majorBidi" w:cstheme="majorBidi"/>
          <w:sz w:val="28"/>
          <w:szCs w:val="28"/>
        </w:rPr>
        <w:t xml:space="preserve">: </w:t>
      </w:r>
      <w:r w:rsidR="00E93690" w:rsidRPr="006F7093">
        <w:rPr>
          <w:rFonts w:asciiTheme="majorBidi" w:hAnsiTheme="majorBidi" w:cstheme="majorBidi"/>
          <w:sz w:val="28"/>
          <w:szCs w:val="28"/>
        </w:rPr>
        <w:t>1505</w:t>
      </w:r>
    </w:p>
    <w:p w14:paraId="2BA8B7C6" w14:textId="0248F00A" w:rsidR="00237604" w:rsidRPr="006F7093" w:rsidRDefault="00237604" w:rsidP="00237604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  <w:lang w:bidi="ar-EG"/>
        </w:rPr>
        <w:t>After title and abstract screening</w:t>
      </w:r>
      <w:r w:rsidRPr="006F7093">
        <w:rPr>
          <w:rFonts w:asciiTheme="majorBidi" w:hAnsiTheme="majorBidi" w:cstheme="majorBidi"/>
          <w:sz w:val="28"/>
          <w:szCs w:val="28"/>
          <w:lang w:bidi="ar-EG"/>
        </w:rPr>
        <w:t xml:space="preserve">: </w:t>
      </w:r>
      <w:r w:rsidR="0031678A" w:rsidRPr="006F7093">
        <w:rPr>
          <w:rFonts w:asciiTheme="majorBidi" w:hAnsiTheme="majorBidi" w:cstheme="majorBidi"/>
          <w:sz w:val="28"/>
          <w:szCs w:val="28"/>
          <w:lang w:bidi="ar-EG"/>
        </w:rPr>
        <w:t>129</w:t>
      </w:r>
    </w:p>
    <w:p w14:paraId="76C878EE" w14:textId="60AE2EB4" w:rsidR="00237604" w:rsidRPr="006F7093" w:rsidRDefault="00237604" w:rsidP="0078754F">
      <w:pPr>
        <w:rPr>
          <w:rFonts w:asciiTheme="majorBidi" w:hAnsiTheme="majorBidi" w:cstheme="majorBidi"/>
          <w:sz w:val="28"/>
          <w:szCs w:val="28"/>
        </w:rPr>
      </w:pPr>
      <w:r w:rsidRPr="006F7093">
        <w:rPr>
          <w:rFonts w:asciiTheme="majorBidi" w:hAnsiTheme="majorBidi" w:cstheme="majorBidi"/>
          <w:b/>
          <w:bCs/>
          <w:sz w:val="28"/>
          <w:szCs w:val="28"/>
        </w:rPr>
        <w:t>After full text</w:t>
      </w:r>
      <w:r w:rsidRPr="006F7093">
        <w:rPr>
          <w:rFonts w:asciiTheme="majorBidi" w:hAnsiTheme="majorBidi" w:cstheme="majorBidi"/>
          <w:sz w:val="28"/>
          <w:szCs w:val="28"/>
        </w:rPr>
        <w:t>:</w:t>
      </w:r>
      <w:r w:rsidR="006F7093">
        <w:rPr>
          <w:rFonts w:asciiTheme="majorBidi" w:hAnsiTheme="majorBidi" w:cstheme="majorBidi"/>
          <w:sz w:val="28"/>
          <w:szCs w:val="28"/>
        </w:rPr>
        <w:t xml:space="preserve"> 21</w:t>
      </w:r>
    </w:p>
    <w:sectPr w:rsidR="00237604" w:rsidRPr="006F7093">
      <w:pgSz w:w="11906" w:h="16838"/>
      <w:pgMar w:top="1440" w:right="1800" w:bottom="1440" w:left="180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7A7F7D" w14:textId="77777777" w:rsidR="00150EE8" w:rsidRDefault="00150EE8" w:rsidP="00027569">
      <w:pPr>
        <w:spacing w:after="0" w:line="240" w:lineRule="auto"/>
      </w:pPr>
      <w:r>
        <w:separator/>
      </w:r>
    </w:p>
  </w:endnote>
  <w:endnote w:type="continuationSeparator" w:id="0">
    <w:p w14:paraId="3E5BA15E" w14:textId="77777777" w:rsidR="00150EE8" w:rsidRDefault="00150EE8" w:rsidP="0002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6068A" w14:textId="77777777" w:rsidR="00150EE8" w:rsidRDefault="00150EE8" w:rsidP="00027569">
      <w:pPr>
        <w:spacing w:after="0" w:line="240" w:lineRule="auto"/>
      </w:pPr>
      <w:r>
        <w:separator/>
      </w:r>
    </w:p>
  </w:footnote>
  <w:footnote w:type="continuationSeparator" w:id="0">
    <w:p w14:paraId="32D05607" w14:textId="77777777" w:rsidR="00150EE8" w:rsidRDefault="00150EE8" w:rsidP="00027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BE4C43"/>
    <w:multiLevelType w:val="hybridMultilevel"/>
    <w:tmpl w:val="778E0180"/>
    <w:lvl w:ilvl="0" w:tplc="EB2695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89419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683"/>
    <w:rsid w:val="00011A9F"/>
    <w:rsid w:val="00027569"/>
    <w:rsid w:val="000977C3"/>
    <w:rsid w:val="00124728"/>
    <w:rsid w:val="00150EE8"/>
    <w:rsid w:val="00160DF3"/>
    <w:rsid w:val="00237604"/>
    <w:rsid w:val="0031678A"/>
    <w:rsid w:val="003D3F28"/>
    <w:rsid w:val="004B09B4"/>
    <w:rsid w:val="00535A64"/>
    <w:rsid w:val="0061077E"/>
    <w:rsid w:val="00674184"/>
    <w:rsid w:val="006F7093"/>
    <w:rsid w:val="007504EC"/>
    <w:rsid w:val="0078754F"/>
    <w:rsid w:val="00812FE0"/>
    <w:rsid w:val="008C305E"/>
    <w:rsid w:val="00914E2F"/>
    <w:rsid w:val="00AA0683"/>
    <w:rsid w:val="00AB6ECF"/>
    <w:rsid w:val="00BC717B"/>
    <w:rsid w:val="00C71A74"/>
    <w:rsid w:val="00C815C6"/>
    <w:rsid w:val="00CE3F71"/>
    <w:rsid w:val="00D56220"/>
    <w:rsid w:val="00D9591C"/>
    <w:rsid w:val="00E66224"/>
    <w:rsid w:val="00E93690"/>
    <w:rsid w:val="00E97B8C"/>
    <w:rsid w:val="00EA36A7"/>
    <w:rsid w:val="00F7330A"/>
    <w:rsid w:val="00FA61F4"/>
    <w:rsid w:val="00FB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E118"/>
  <w15:docId w15:val="{634E5651-FEC8-4C4A-9453-7344BA32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F49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3A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3A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0346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027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69"/>
  </w:style>
  <w:style w:type="paragraph" w:styleId="Footer">
    <w:name w:val="footer"/>
    <w:basedOn w:val="Normal"/>
    <w:link w:val="FooterChar"/>
    <w:uiPriority w:val="99"/>
    <w:unhideWhenUsed/>
    <w:rsid w:val="00027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e6RaHje5GDKFGNCTfXNfjw7jx4g==">AMUW2mXrvgY/fziW/P2V5XGduyK6AYHxvP9Zs+Zm/JWdgWJJ2mzxlKF9lfO/S9EUelaGeOZoh3pRLOCHuyncFJ7ObMBkD/yeWJxTdQvlYkPl3vnp4eDQYW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 Ibrahim</dc:creator>
  <cp:lastModifiedBy>Mohamed Ibrahim</cp:lastModifiedBy>
  <cp:revision>39</cp:revision>
  <dcterms:created xsi:type="dcterms:W3CDTF">2023-02-18T15:39:00Z</dcterms:created>
  <dcterms:modified xsi:type="dcterms:W3CDTF">2024-04-16T09:36:00Z</dcterms:modified>
</cp:coreProperties>
</file>